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07F" w:rsidRPr="00A32B66" w:rsidRDefault="002A307F" w:rsidP="002A307F">
      <w:pPr>
        <w:snapToGrid w:val="0"/>
        <w:spacing w:line="480" w:lineRule="auto"/>
        <w:outlineLvl w:val="0"/>
        <w:rPr>
          <w:rFonts w:ascii="Times New Roman" w:hAnsi="Times New Roman"/>
        </w:rPr>
      </w:pPr>
      <w:r w:rsidRPr="00A32B66">
        <w:rPr>
          <w:rFonts w:ascii="Times New Roman" w:hAnsi="Times New Roman"/>
          <w:b/>
        </w:rPr>
        <w:t xml:space="preserve">Supplementary Table 1: </w:t>
      </w:r>
      <w:r w:rsidRPr="00A32B66">
        <w:t xml:space="preserve">Categories of genes, with expression correlated with MR or RARB, </w:t>
      </w:r>
      <w:proofErr w:type="spellStart"/>
      <w:r w:rsidRPr="00A32B66">
        <w:t>analysed</w:t>
      </w:r>
      <w:proofErr w:type="spellEnd"/>
      <w:r w:rsidRPr="00A32B66">
        <w:t xml:space="preserve"> in GO enrichment analys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285"/>
        <w:gridCol w:w="2291"/>
      </w:tblGrid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2B66">
              <w:rPr>
                <w:rFonts w:ascii="Times New Roman" w:hAnsi="Times New Roman"/>
                <w:b/>
                <w:bCs/>
              </w:rPr>
              <w:t>Category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2B66">
              <w:rPr>
                <w:rFonts w:ascii="Times New Roman" w:hAnsi="Times New Roman"/>
                <w:b/>
                <w:bCs/>
              </w:rPr>
              <w:t>Numbers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positively correlated with MR in normal breast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917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positively correlated with MR in breast cancer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395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positively correlated with RARB in normal breast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2518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positively correlated with RARB in breast cancer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330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negatively correlated with MR in normal breast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144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negatively correlated with MR in breast cancer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102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negatively correlated with RARB in normal breast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928</w:t>
            </w:r>
          </w:p>
        </w:tc>
      </w:tr>
      <w:tr w:rsidR="002A307F" w:rsidRPr="00A32B66" w:rsidTr="003E1F5D">
        <w:tc>
          <w:tcPr>
            <w:tcW w:w="3804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Genes negatively correlated with RARB in breast cancer</w:t>
            </w:r>
          </w:p>
        </w:tc>
        <w:tc>
          <w:tcPr>
            <w:tcW w:w="1196" w:type="pct"/>
            <w:shd w:val="clear" w:color="auto" w:fill="auto"/>
            <w:hideMark/>
          </w:tcPr>
          <w:p w:rsidR="002A307F" w:rsidRPr="00A32B66" w:rsidRDefault="002A307F" w:rsidP="003E1F5D">
            <w:pPr>
              <w:widowControl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A32B66">
              <w:rPr>
                <w:rFonts w:ascii="Times New Roman" w:hAnsi="Times New Roman"/>
              </w:rPr>
              <w:t>146</w:t>
            </w:r>
          </w:p>
        </w:tc>
      </w:tr>
    </w:tbl>
    <w:p w:rsidR="003037A6" w:rsidRDefault="003037A6">
      <w:bookmarkStart w:id="0" w:name="_GoBack"/>
      <w:bookmarkEnd w:id="0"/>
    </w:p>
    <w:sectPr w:rsidR="0030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07F"/>
    <w:rsid w:val="00122048"/>
    <w:rsid w:val="00143C8A"/>
    <w:rsid w:val="001D0BBE"/>
    <w:rsid w:val="0022571F"/>
    <w:rsid w:val="00292B0E"/>
    <w:rsid w:val="002A307F"/>
    <w:rsid w:val="003037A6"/>
    <w:rsid w:val="00316C30"/>
    <w:rsid w:val="003429DD"/>
    <w:rsid w:val="00345874"/>
    <w:rsid w:val="00391B89"/>
    <w:rsid w:val="004009CF"/>
    <w:rsid w:val="004320B4"/>
    <w:rsid w:val="005F74BE"/>
    <w:rsid w:val="00646DC1"/>
    <w:rsid w:val="00676BC8"/>
    <w:rsid w:val="006954E8"/>
    <w:rsid w:val="006A6108"/>
    <w:rsid w:val="00737C58"/>
    <w:rsid w:val="0076689E"/>
    <w:rsid w:val="00796ED1"/>
    <w:rsid w:val="00867121"/>
    <w:rsid w:val="00884AF4"/>
    <w:rsid w:val="009F365D"/>
    <w:rsid w:val="00A607A0"/>
    <w:rsid w:val="00AA4EB0"/>
    <w:rsid w:val="00AC0262"/>
    <w:rsid w:val="00C15FE1"/>
    <w:rsid w:val="00D1109F"/>
    <w:rsid w:val="00D66CB6"/>
    <w:rsid w:val="00E02933"/>
    <w:rsid w:val="00E72B80"/>
    <w:rsid w:val="00F37753"/>
    <w:rsid w:val="00F86232"/>
    <w:rsid w:val="00F94488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07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07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10-15T01:44:00Z</dcterms:created>
  <dcterms:modified xsi:type="dcterms:W3CDTF">2020-10-15T01:44:00Z</dcterms:modified>
</cp:coreProperties>
</file>